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07AA5" w14:textId="77777777" w:rsidR="00D427A3" w:rsidRDefault="00687515">
      <w:pPr>
        <w:rPr>
          <w:rFonts w:ascii="Times New Roman" w:hAnsi="Times New Roman" w:cs="Times New Roman"/>
          <w:b/>
          <w:bCs/>
        </w:rPr>
      </w:pPr>
      <w:r w:rsidRPr="00687515">
        <w:rPr>
          <w:rFonts w:ascii="Times New Roman" w:hAnsi="Times New Roman" w:cs="Times New Roman"/>
          <w:b/>
          <w:bCs/>
        </w:rPr>
        <w:t>Supplemental Table</w:t>
      </w:r>
      <w:r w:rsidR="00D427A3">
        <w:rPr>
          <w:rFonts w:ascii="Times New Roman" w:hAnsi="Times New Roman" w:cs="Times New Roman"/>
          <w:b/>
          <w:bCs/>
        </w:rPr>
        <w:t>s</w:t>
      </w:r>
    </w:p>
    <w:p w14:paraId="03D199B2" w14:textId="77777777" w:rsidR="009831EC" w:rsidRDefault="009831EC">
      <w:pPr>
        <w:rPr>
          <w:rFonts w:ascii="Times New Roman" w:hAnsi="Times New Roman" w:cs="Times New Roman"/>
          <w:b/>
          <w:bCs/>
        </w:rPr>
      </w:pPr>
    </w:p>
    <w:p w14:paraId="0859A6B9" w14:textId="19D5A580" w:rsidR="00D427A3" w:rsidRDefault="007A37C9">
      <w:pPr>
        <w:rPr>
          <w:rFonts w:ascii="Times New Roman" w:hAnsi="Times New Roman" w:cs="Times New Roman"/>
          <w:b/>
          <w:bCs/>
        </w:rPr>
      </w:pPr>
      <w:r w:rsidRPr="007A37C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:</w:t>
      </w:r>
      <w:r w:rsidRPr="007A37C9">
        <w:rPr>
          <w:rFonts w:ascii="Times New Roman" w:hAnsi="Times New Roman" w:cs="Times New Roman"/>
          <w:b/>
          <w:bCs/>
        </w:rPr>
        <w:t xml:space="preserve"> Results of Tissue samples tested by RT-qPCR</w:t>
      </w:r>
    </w:p>
    <w:p w14:paraId="11B580F6" w14:textId="77777777" w:rsidR="00147557" w:rsidRDefault="00147557">
      <w:pPr>
        <w:rPr>
          <w:rFonts w:ascii="Times New Roman" w:hAnsi="Times New Roman" w:cs="Times New Roman"/>
          <w:b/>
          <w:bCs/>
        </w:rPr>
      </w:pPr>
    </w:p>
    <w:tbl>
      <w:tblPr>
        <w:tblW w:w="91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9"/>
        <w:gridCol w:w="1745"/>
        <w:gridCol w:w="1792"/>
        <w:gridCol w:w="1745"/>
        <w:gridCol w:w="1792"/>
      </w:tblGrid>
      <w:tr w:rsidR="00925801" w:rsidRPr="00925801" w14:paraId="425957AD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351FF82" w14:textId="77777777" w:rsidR="00925801" w:rsidRPr="00925801" w:rsidRDefault="00925801" w:rsidP="009258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1BC3D1EE" w14:textId="77777777" w:rsidR="00925801" w:rsidRPr="00925801" w:rsidRDefault="00925801" w:rsidP="0092580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5 dpi</w:t>
            </w:r>
          </w:p>
        </w:tc>
      </w:tr>
      <w:tr w:rsidR="00925801" w:rsidRPr="00925801" w14:paraId="21324438" w14:textId="77777777" w:rsidTr="00594555">
        <w:trPr>
          <w:trHeight w:val="498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88554DF" w14:textId="77777777" w:rsidR="00925801" w:rsidRPr="00925801" w:rsidRDefault="00925801" w:rsidP="0092580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E15E4BA" w14:textId="77777777" w:rsidR="00925801" w:rsidRPr="00925801" w:rsidRDefault="00925801" w:rsidP="0092580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roup 1</w:t>
            </w:r>
          </w:p>
          <w:p w14:paraId="18F474D6" w14:textId="77777777" w:rsidR="00925801" w:rsidRPr="00925801" w:rsidRDefault="00925801" w:rsidP="0092580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Nasal infection)</w:t>
            </w:r>
          </w:p>
        </w:tc>
        <w:tc>
          <w:tcPr>
            <w:tcW w:w="3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532F13B" w14:textId="77777777" w:rsidR="00925801" w:rsidRPr="00925801" w:rsidRDefault="00925801" w:rsidP="0092580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roup 2</w:t>
            </w:r>
          </w:p>
          <w:p w14:paraId="3E5D6D2E" w14:textId="77777777" w:rsidR="00925801" w:rsidRPr="00925801" w:rsidRDefault="00925801" w:rsidP="0092580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Oral infection)</w:t>
            </w:r>
          </w:p>
        </w:tc>
      </w:tr>
      <w:tr w:rsidR="00925801" w:rsidRPr="00925801" w14:paraId="1FEF4961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06FEF43" w14:textId="77777777" w:rsidR="00925801" w:rsidRPr="00925801" w:rsidRDefault="00925801" w:rsidP="0092580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13AABCB" w14:textId="77777777" w:rsidR="00925801" w:rsidRPr="00925801" w:rsidRDefault="00925801" w:rsidP="0092580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#175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2DD450A" w14:textId="77777777" w:rsidR="00925801" w:rsidRPr="00925801" w:rsidRDefault="00925801" w:rsidP="0092580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#4073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DAE769D" w14:textId="77777777" w:rsidR="00925801" w:rsidRPr="00925801" w:rsidRDefault="00925801" w:rsidP="0092580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#165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9092C24" w14:textId="77777777" w:rsidR="00925801" w:rsidRPr="00925801" w:rsidRDefault="00925801" w:rsidP="0092580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#162</w:t>
            </w:r>
          </w:p>
        </w:tc>
      </w:tr>
      <w:tr w:rsidR="00925801" w:rsidRPr="00925801" w14:paraId="54CA9701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9DEE215" w14:textId="77777777" w:rsidR="00925801" w:rsidRPr="00925801" w:rsidRDefault="00925801" w:rsidP="009258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bomasum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6942349" w14:textId="49B51DDC" w:rsidR="00925801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C1A7152" w14:textId="7519E9E2" w:rsidR="00925801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D7A53C5" w14:textId="7E2E7B6F" w:rsidR="00925801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8EC8581" w14:textId="58425220" w:rsidR="00925801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4A1530DC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B0FE5D7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idney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BF15933" w14:textId="19A7C1EE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4F7C92D" w14:textId="53C78CB2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10EDA069" w14:textId="296D5C36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72FA68D" w14:textId="63774B66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1D65B8FF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A004642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Liver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7941FC0" w14:textId="49B01343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892F76B" w14:textId="02DFDC31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92AA892" w14:textId="610EF806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491EE09" w14:textId="164DEF2D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08BB27EF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276CD80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ieocecal</w:t>
            </w:r>
            <w:proofErr w:type="spellEnd"/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L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2B6908E" w14:textId="32385CBD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0D43E07" w14:textId="374A9979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595C4CFD" w14:textId="43EE967E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5026A77" w14:textId="331029F4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4C72C008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EF7A0FE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nguinal L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CE7E758" w14:textId="541EC230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7A30836" w14:textId="3B0C7DA2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47EF960" w14:textId="693C93A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5631B828" w14:textId="53F96BC5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2559FDE4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93DC327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andibular L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1749D9E" w14:textId="5B0CCE91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1CF5FD5" w14:textId="155D81BF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B9C5961" w14:textId="3F473389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81DABF0" w14:textId="2990DC9F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0C896F66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86DD64B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arotid L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8C2B324" w14:textId="340C66C5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05F593F" w14:textId="5ACF5281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4EFB8C0" w14:textId="5E9D0EE1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B8F890C" w14:textId="4A50BCC8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4E60F8E0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F834DF6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opliteal L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B5288CB" w14:textId="05B01CEA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856B6F3" w14:textId="5051FDE5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1B574FF" w14:textId="74861F91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95649FC" w14:textId="5875F4A9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29134E8C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9388948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tropharyngeal L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8F77C2E" w14:textId="3C8C5038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1963AF47" w14:textId="6DEE5A52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04803F9" w14:textId="6C0BDDCB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5CD1E62" w14:textId="1E48A511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5A643679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4B92C7F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Lung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EECE399" w14:textId="35684624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50E427CB" w14:textId="7C579A4B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5BD76DF6" w14:textId="47C73538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2A260B0" w14:textId="4051767E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01C63DA7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518AA795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Omasum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F4BE0FC" w14:textId="6D2291EA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D0305EE" w14:textId="6244C22E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80741E4" w14:textId="02DA4870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977BE23" w14:textId="0B19AF7B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64B9986C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D37E9BD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ticulum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550EC8BC" w14:textId="15E36529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337B34F" w14:textId="4FAC94C2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AE69D76" w14:textId="2AD3BF8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C33A7CF" w14:textId="18676AD9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094203CA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F195A8D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ume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AB39B9A" w14:textId="57A4C270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7654E9D" w14:textId="66C43853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485DDEA" w14:textId="10B1A8BD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E9F1DAC" w14:textId="0AA3134F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115F740C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498079E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plee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17690AD3" w14:textId="1A02A453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3D0ECA3" w14:textId="7266BF1E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112F497" w14:textId="6ABEE03A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F3E3AB7" w14:textId="37ACF480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3CE352B2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15F3A3B0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ymus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EDB5AAC" w14:textId="7B38DAFC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0325A1F" w14:textId="4F35E6EA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6B7FE60" w14:textId="61E8721A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BA67BAB" w14:textId="2D6E3A25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51DC5E73" w14:textId="77777777" w:rsidTr="00594555">
        <w:trPr>
          <w:trHeight w:val="26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7E84F00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rachea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62BB920" w14:textId="5E294D6D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669B97E" w14:textId="718C2909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50FE11CE" w14:textId="290F2154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3DFDEF91" w14:textId="447E4C16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09399173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E203447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urbinate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4823AC0" w14:textId="714F618D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131478A6" w14:textId="0D5E511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136521D1" w14:textId="7659A45D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9CF1A88" w14:textId="680368C9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2DF5F35E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08DAB8B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Brainstem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55FAA0E7" w14:textId="576D03E2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AFB9A9C" w14:textId="0C3AE114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716705B2" w14:textId="49D965ED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18527241" w14:textId="34280EA3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950FA6" w:rsidRPr="00925801" w14:paraId="580E4F89" w14:textId="77777777" w:rsidTr="00594555">
        <w:trPr>
          <w:trHeight w:val="301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4F862920" w14:textId="77777777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580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erebellum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68E49181" w14:textId="57CF3728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23AEFCBF" w14:textId="4383EB0C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0B230109" w14:textId="36DD0C51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hideMark/>
          </w:tcPr>
          <w:p w14:paraId="58EB5AFC" w14:textId="592E5AE9" w:rsidR="00950FA6" w:rsidRPr="00925801" w:rsidRDefault="00950FA6" w:rsidP="00950F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0FA6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</w:tbl>
    <w:p w14:paraId="108D8039" w14:textId="7C139E9C" w:rsidR="00D427A3" w:rsidRPr="005D60C8" w:rsidRDefault="00950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−</w:t>
      </w:r>
      <w:r w:rsidRPr="005D60C8">
        <w:rPr>
          <w:rFonts w:ascii="Times New Roman" w:hAnsi="Times New Roman" w:cs="Times New Roman"/>
        </w:rPr>
        <w:t xml:space="preserve">, Ct </w:t>
      </w:r>
      <w:r w:rsidRPr="00E1052C">
        <w:rPr>
          <w:rFonts w:ascii="Times New Roman" w:hAnsi="Times New Roman" w:cs="Times New Roman"/>
        </w:rPr>
        <w:t>≥ 40</w:t>
      </w:r>
      <w:r>
        <w:rPr>
          <w:rFonts w:ascii="Times New Roman" w:hAnsi="Times New Roman" w:cs="Times New Roman"/>
        </w:rPr>
        <w:t>.</w:t>
      </w:r>
    </w:p>
    <w:p w14:paraId="16C4F578" w14:textId="77777777" w:rsidR="00B44C3D" w:rsidRDefault="00B44C3D">
      <w:pPr>
        <w:rPr>
          <w:rFonts w:ascii="Times New Roman" w:hAnsi="Times New Roman" w:cs="Times New Roman"/>
          <w:b/>
          <w:bCs/>
        </w:rPr>
      </w:pPr>
    </w:p>
    <w:p w14:paraId="123F443A" w14:textId="77777777" w:rsidR="00D427A3" w:rsidRDefault="00D427A3">
      <w:pPr>
        <w:rPr>
          <w:rFonts w:ascii="Times New Roman" w:hAnsi="Times New Roman" w:cs="Times New Roman"/>
          <w:b/>
          <w:bCs/>
        </w:rPr>
      </w:pPr>
    </w:p>
    <w:p w14:paraId="059F63E9" w14:textId="5734A0F0" w:rsidR="009831EC" w:rsidRDefault="00147557" w:rsidP="00147557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4CD4C14" w14:textId="77777777" w:rsidR="001F1288" w:rsidRDefault="001F1288">
      <w:pPr>
        <w:rPr>
          <w:rFonts w:ascii="Times New Roman" w:hAnsi="Times New Roman" w:cs="Times New Roman"/>
          <w:b/>
          <w:bCs/>
        </w:rPr>
        <w:sectPr w:rsidR="001F12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AF6BC6" w14:textId="705846C2" w:rsidR="00387EF6" w:rsidRPr="00687515" w:rsidRDefault="00D427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687515" w:rsidRPr="0068751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</w:t>
      </w:r>
      <w:r w:rsidR="00687515" w:rsidRPr="00687515">
        <w:rPr>
          <w:rFonts w:ascii="Times New Roman" w:hAnsi="Times New Roman" w:cs="Times New Roman"/>
          <w:b/>
          <w:bCs/>
        </w:rPr>
        <w:t xml:space="preserve">: </w:t>
      </w:r>
      <w:r w:rsidR="00962673" w:rsidRPr="00687515">
        <w:rPr>
          <w:rFonts w:ascii="Times New Roman" w:hAnsi="Times New Roman" w:cs="Times New Roman"/>
          <w:b/>
          <w:bCs/>
        </w:rPr>
        <w:t>Deep sequ</w:t>
      </w:r>
      <w:r w:rsidR="00687515" w:rsidRPr="00687515">
        <w:rPr>
          <w:rFonts w:ascii="Times New Roman" w:hAnsi="Times New Roman" w:cs="Times New Roman"/>
          <w:b/>
          <w:bCs/>
        </w:rPr>
        <w:t xml:space="preserve">encing results of lung and serum samples </w:t>
      </w:r>
    </w:p>
    <w:p w14:paraId="2BB44A18" w14:textId="77777777" w:rsidR="00962673" w:rsidRDefault="00962673"/>
    <w:tbl>
      <w:tblPr>
        <w:tblW w:w="129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1203"/>
        <w:gridCol w:w="1734"/>
        <w:gridCol w:w="1355"/>
        <w:gridCol w:w="2764"/>
        <w:gridCol w:w="1599"/>
        <w:gridCol w:w="2012"/>
      </w:tblGrid>
      <w:tr w:rsidR="00573CE3" w:rsidRPr="00687515" w14:paraId="1AD4DEAA" w14:textId="77777777" w:rsidTr="001F1288">
        <w:trPr>
          <w:trHeight w:val="30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28EB" w14:textId="77777777" w:rsidR="00573CE3" w:rsidRPr="00687515" w:rsidRDefault="00573CE3" w:rsidP="001F128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B803E" w14:textId="1EA276BE" w:rsidR="00573CE3" w:rsidRPr="00687515" w:rsidRDefault="00573CE3" w:rsidP="001F128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7515">
              <w:rPr>
                <w:rFonts w:ascii="Times New Roman" w:eastAsia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3BB25" w14:textId="77777777" w:rsidR="00573CE3" w:rsidRPr="00687515" w:rsidRDefault="00573CE3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sample typ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F2E25" w14:textId="77777777" w:rsidR="00573CE3" w:rsidRPr="00687515" w:rsidRDefault="00573CE3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raw read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A01A7" w14:textId="77777777" w:rsidR="00573CE3" w:rsidRPr="00687515" w:rsidRDefault="00573CE3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reads after trimming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E5710" w14:textId="77777777" w:rsidR="00573CE3" w:rsidRPr="00687515" w:rsidRDefault="00573CE3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 xml:space="preserve">cattle </w:t>
            </w:r>
            <w:proofErr w:type="gramStart"/>
            <w:r w:rsidRPr="00687515">
              <w:rPr>
                <w:rFonts w:ascii="Times New Roman" w:eastAsia="Times New Roman" w:hAnsi="Times New Roman" w:cs="Times New Roman"/>
              </w:rPr>
              <w:t>reads</w:t>
            </w:r>
            <w:proofErr w:type="gramEnd"/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EA9CD" w14:textId="77777777" w:rsidR="00573CE3" w:rsidRPr="00687515" w:rsidRDefault="00573CE3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ASM3817019 reads</w:t>
            </w:r>
          </w:p>
        </w:tc>
      </w:tr>
      <w:tr w:rsidR="00517727" w:rsidRPr="00687515" w14:paraId="49E13B8B" w14:textId="77777777" w:rsidTr="001F1288">
        <w:trPr>
          <w:trHeight w:val="304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FDF12A" w14:textId="2C8EB1A4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 infection</w:t>
            </w:r>
            <w:r w:rsidR="00CE5831">
              <w:rPr>
                <w:rFonts w:ascii="Times New Roman" w:eastAsia="Times New Roman" w:hAnsi="Times New Roman" w:cs="Times New Roman"/>
              </w:rPr>
              <w:t xml:space="preserve"> group</w:t>
            </w:r>
            <w:r w:rsidR="000B41AE">
              <w:rPr>
                <w:rFonts w:ascii="Times New Roman" w:eastAsia="Times New Roman" w:hAnsi="Times New Roman" w:cs="Times New Roman"/>
              </w:rPr>
              <w:t xml:space="preserve"> (infected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ED448" w14:textId="1162A26D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2B4A8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97D75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2,309,862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E9EB0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2,305,97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A8DB7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570,88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BA622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17727" w:rsidRPr="00687515" w14:paraId="2FEDAF32" w14:textId="77777777" w:rsidTr="001F1288">
        <w:trPr>
          <w:trHeight w:val="304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57F94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6317D" w14:textId="783D691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57B20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157FD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2,104,638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944D3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2,101,69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22A2B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672,88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89373" w14:textId="77777777" w:rsidR="00517727" w:rsidRPr="00687515" w:rsidRDefault="00517727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19F" w:rsidRPr="00687515" w14:paraId="0F5EB2C7" w14:textId="77777777" w:rsidTr="001F1288">
        <w:trPr>
          <w:trHeight w:val="304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0F1047" w14:textId="77777777" w:rsidR="004D719F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674E1D2" w14:textId="77777777" w:rsidR="004D719F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A746D4F" w14:textId="3D269D7C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sal infection</w:t>
            </w:r>
            <w:r w:rsidR="00CE5831">
              <w:rPr>
                <w:rFonts w:ascii="Times New Roman" w:eastAsia="Times New Roman" w:hAnsi="Times New Roman" w:cs="Times New Roman"/>
              </w:rPr>
              <w:t xml:space="preserve"> group</w:t>
            </w:r>
            <w:r w:rsidR="002F21EA">
              <w:rPr>
                <w:rFonts w:ascii="Times New Roman" w:eastAsia="Times New Roman" w:hAnsi="Times New Roman" w:cs="Times New Roman"/>
              </w:rPr>
              <w:t xml:space="preserve"> (infected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6D3ED" w14:textId="2520128D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CFEDF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A6755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,906,706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B1C2C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,902,09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473DD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625,58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DC1C1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19F" w:rsidRPr="00687515" w14:paraId="6A65A1BC" w14:textId="77777777" w:rsidTr="001F1288">
        <w:trPr>
          <w:trHeight w:val="304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D3B0DD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D2F78" w14:textId="791904A2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07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2EAC2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4D7FC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,910,980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ED1A2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,904,09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D340E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714,99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2CED4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19F" w:rsidRPr="00687515" w14:paraId="7BA9759D" w14:textId="77777777" w:rsidTr="001F1288">
        <w:trPr>
          <w:trHeight w:val="304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0C8D26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99EA" w14:textId="51B8A130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F8012" w14:textId="5207F144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serum, 5 dp</w:t>
            </w:r>
            <w:r w:rsidR="00FD29D1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191D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3,653,410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D60EC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3,653,06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3372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,581,97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E83F7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19F" w:rsidRPr="00687515" w14:paraId="0FAB404F" w14:textId="77777777" w:rsidTr="001F1288">
        <w:trPr>
          <w:trHeight w:val="304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9AD0A5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14E7" w14:textId="1CC8BA2B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8A7F9" w14:textId="40DA1C43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serum, 7 dp</w:t>
            </w:r>
            <w:r w:rsidR="008321FA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0F54A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,438,582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EFF10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,434,86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BC0DD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,730,64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28CAB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26</w:t>
            </w:r>
          </w:p>
        </w:tc>
      </w:tr>
      <w:tr w:rsidR="004D719F" w:rsidRPr="00687515" w14:paraId="3F0772FC" w14:textId="77777777" w:rsidTr="001F1288">
        <w:trPr>
          <w:trHeight w:val="304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2DBA03" w14:textId="77777777" w:rsidR="004D719F" w:rsidRPr="00573CE3" w:rsidRDefault="004D719F" w:rsidP="001F12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F51607" w14:textId="79802C3B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407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AE4FB" w14:textId="2BB302B5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serum, 5 dp</w:t>
            </w:r>
            <w:r w:rsidR="008321F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0F543D" w14:textId="35CEAF37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4,419,732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1F86F3" w14:textId="5524AC51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4,418,47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8C323" w14:textId="7AF3895F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902,01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B2EBA8" w14:textId="6BE9FB91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0</w:t>
            </w:r>
          </w:p>
        </w:tc>
      </w:tr>
      <w:tr w:rsidR="004D719F" w:rsidRPr="00687515" w14:paraId="5D85DD64" w14:textId="77777777" w:rsidTr="001F1288">
        <w:trPr>
          <w:trHeight w:val="304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43C7" w14:textId="77777777" w:rsidR="004D719F" w:rsidRPr="00573CE3" w:rsidRDefault="004D719F" w:rsidP="001F12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28F3E" w14:textId="1715FA55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407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E1FCA" w14:textId="5AD9E017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serum, 7 dp</w:t>
            </w:r>
            <w:r w:rsidR="008321F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067DDF" w14:textId="20C2D550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4,049,762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7A6A9" w14:textId="6D7E13EF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4,047,99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616248" w14:textId="18CFA8AB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1,887,41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44989" w14:textId="718670E0" w:rsidR="004D719F" w:rsidRPr="00573CE3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3CE3">
              <w:rPr>
                <w:rFonts w:ascii="Times New Roman" w:hAnsi="Times New Roman" w:cs="Times New Roman"/>
              </w:rPr>
              <w:t>304</w:t>
            </w:r>
          </w:p>
        </w:tc>
      </w:tr>
      <w:tr w:rsidR="004D719F" w:rsidRPr="00687515" w14:paraId="26D2EDCF" w14:textId="77777777" w:rsidTr="001F1288">
        <w:trPr>
          <w:trHeight w:val="304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AC4B30" w14:textId="77777777" w:rsidR="001F1288" w:rsidRDefault="001F1288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0E1401" w14:textId="0D747B56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  <w:r w:rsidR="004050BE">
              <w:rPr>
                <w:rFonts w:ascii="Times New Roman" w:eastAsia="Times New Roman" w:hAnsi="Times New Roman" w:cs="Times New Roman"/>
              </w:rPr>
              <w:t xml:space="preserve">sal infection </w:t>
            </w:r>
            <w:r w:rsidR="000B41AE">
              <w:rPr>
                <w:rFonts w:ascii="Times New Roman" w:eastAsia="Times New Roman" w:hAnsi="Times New Roman" w:cs="Times New Roman"/>
              </w:rPr>
              <w:t xml:space="preserve">group </w:t>
            </w:r>
            <w:r w:rsidR="002F21EA">
              <w:rPr>
                <w:rFonts w:ascii="Times New Roman" w:eastAsia="Times New Roman" w:hAnsi="Times New Roman" w:cs="Times New Roman"/>
              </w:rPr>
              <w:t>(</w:t>
            </w:r>
            <w:r w:rsidR="004050BE">
              <w:rPr>
                <w:rFonts w:ascii="Times New Roman" w:eastAsia="Times New Roman" w:hAnsi="Times New Roman" w:cs="Times New Roman"/>
              </w:rPr>
              <w:t>contact</w:t>
            </w:r>
            <w:r w:rsidR="002F21E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ED56A" w14:textId="4BA5933B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E1EA0" w14:textId="2EF47B15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serum, 5 dp</w:t>
            </w:r>
            <w:r w:rsidR="008321FA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98ECF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,502,190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854E5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,501,74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DA9C9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34,37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760A2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19F" w:rsidRPr="00687515" w14:paraId="7487A24D" w14:textId="77777777" w:rsidTr="001F1288">
        <w:trPr>
          <w:trHeight w:val="304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8A55D0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9F891" w14:textId="391E8969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18867" w14:textId="6EA0A4E3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serum, 7 dp</w:t>
            </w:r>
            <w:r w:rsidR="008321FA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A93F7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,582,298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B1537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,579,43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9B871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,215,36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5C29C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19F" w:rsidRPr="00687515" w14:paraId="5BF2910B" w14:textId="77777777" w:rsidTr="001F1288">
        <w:trPr>
          <w:trHeight w:val="304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09EDF9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6082E" w14:textId="49184488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07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4B490" w14:textId="4694AF0A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serum, 5 dp</w:t>
            </w:r>
            <w:r w:rsidR="008321FA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FC8B6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3,852,274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3C423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3,850,77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83A46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,925,13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054D0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19F" w:rsidRPr="00687515" w14:paraId="59B5CE2B" w14:textId="77777777" w:rsidTr="001F1288">
        <w:trPr>
          <w:trHeight w:val="304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ACDB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338E7" w14:textId="5523CC62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07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AAA99" w14:textId="542AB0B8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serum, 7 dp</w:t>
            </w:r>
            <w:r w:rsidR="008321FA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F574C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,623,358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4BC6C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4,621,97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D75D1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1,474,04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DBE99" w14:textId="77777777" w:rsidR="004D719F" w:rsidRPr="00687515" w:rsidRDefault="004D719F" w:rsidP="001F1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7515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65416678" w14:textId="77777777" w:rsidR="00962673" w:rsidRDefault="00962673"/>
    <w:p w14:paraId="6BAA0A17" w14:textId="77777777" w:rsidR="00962673" w:rsidRDefault="00962673"/>
    <w:p w14:paraId="64879630" w14:textId="77777777" w:rsidR="00962673" w:rsidRDefault="00962673"/>
    <w:p w14:paraId="5D28BAFB" w14:textId="77777777" w:rsidR="00962673" w:rsidRDefault="00962673"/>
    <w:p w14:paraId="020405F4" w14:textId="77777777" w:rsidR="00962673" w:rsidRDefault="00962673"/>
    <w:p w14:paraId="1374F6C0" w14:textId="068A4090" w:rsidR="00147557" w:rsidRDefault="00147557">
      <w:pPr>
        <w:spacing w:after="160" w:line="278" w:lineRule="auto"/>
      </w:pPr>
      <w:r>
        <w:br w:type="page"/>
      </w:r>
    </w:p>
    <w:p w14:paraId="1C810964" w14:textId="77777777" w:rsidR="00147557" w:rsidRDefault="00147557">
      <w:pPr>
        <w:sectPr w:rsidR="00147557" w:rsidSect="001F12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A545CD" w14:textId="77777777" w:rsidR="00905EE6" w:rsidRPr="00373E30" w:rsidRDefault="00905EE6" w:rsidP="00905EE6">
      <w:pPr>
        <w:rPr>
          <w:rFonts w:ascii="Times New Roman" w:hAnsi="Times New Roman" w:cs="Times New Roman"/>
          <w:b/>
          <w:bCs/>
        </w:rPr>
      </w:pPr>
      <w:r w:rsidRPr="00373E30">
        <w:rPr>
          <w:rFonts w:ascii="Times New Roman" w:hAnsi="Times New Roman" w:cs="Times New Roman"/>
          <w:b/>
          <w:bCs/>
        </w:rPr>
        <w:lastRenderedPageBreak/>
        <w:t>Table S3: Viral RNA fragments detected in serum samples</w:t>
      </w:r>
      <w:r>
        <w:rPr>
          <w:rFonts w:ascii="Times New Roman" w:hAnsi="Times New Roman" w:cs="Times New Roman"/>
          <w:b/>
          <w:bCs/>
        </w:rPr>
        <w:t xml:space="preserve"> on 7 dpi</w:t>
      </w:r>
    </w:p>
    <w:tbl>
      <w:tblPr>
        <w:tblStyle w:val="TableGrid"/>
        <w:tblW w:w="13129" w:type="dxa"/>
        <w:jc w:val="center"/>
        <w:tblLook w:val="04A0" w:firstRow="1" w:lastRow="0" w:firstColumn="1" w:lastColumn="0" w:noHBand="0" w:noVBand="1"/>
      </w:tblPr>
      <w:tblGrid>
        <w:gridCol w:w="1580"/>
        <w:gridCol w:w="1750"/>
        <w:gridCol w:w="1260"/>
        <w:gridCol w:w="258"/>
        <w:gridCol w:w="1414"/>
        <w:gridCol w:w="53"/>
        <w:gridCol w:w="1330"/>
        <w:gridCol w:w="58"/>
        <w:gridCol w:w="1418"/>
        <w:gridCol w:w="139"/>
        <w:gridCol w:w="1303"/>
        <w:gridCol w:w="139"/>
        <w:gridCol w:w="1178"/>
        <w:gridCol w:w="139"/>
        <w:gridCol w:w="971"/>
        <w:gridCol w:w="139"/>
      </w:tblGrid>
      <w:tr w:rsidR="00905EE6" w14:paraId="37EA7616" w14:textId="77777777" w:rsidTr="00B21362">
        <w:trPr>
          <w:gridAfter w:val="1"/>
          <w:wAfter w:w="139" w:type="dxa"/>
          <w:trHeight w:val="440"/>
          <w:jc w:val="center"/>
        </w:trPr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7373A183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360808D7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Sample</w:t>
            </w:r>
          </w:p>
          <w:p w14:paraId="6D47E975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0" w:type="dxa"/>
            <w:gridSpan w:val="14"/>
            <w:tcBorders>
              <w:left w:val="nil"/>
              <w:right w:val="nil"/>
            </w:tcBorders>
          </w:tcPr>
          <w:p w14:paraId="7AD42709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</w:tr>
      <w:tr w:rsidR="00905EE6" w14:paraId="4BC386C3" w14:textId="77777777" w:rsidTr="00B21362">
        <w:trPr>
          <w:trHeight w:val="350"/>
          <w:jc w:val="center"/>
        </w:trPr>
        <w:tc>
          <w:tcPr>
            <w:tcW w:w="15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C10089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nil"/>
              <w:bottom w:val="single" w:sz="4" w:space="0" w:color="auto"/>
              <w:right w:val="nil"/>
            </w:tcBorders>
          </w:tcPr>
          <w:p w14:paraId="5F3E59BD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PB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6059CEC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PB1</w:t>
            </w:r>
          </w:p>
        </w:tc>
        <w:tc>
          <w:tcPr>
            <w:tcW w:w="16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61EDD7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PA</w:t>
            </w:r>
          </w:p>
        </w:tc>
        <w:tc>
          <w:tcPr>
            <w:tcW w:w="13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EE1E5B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HA</w:t>
            </w:r>
          </w:p>
        </w:tc>
        <w:tc>
          <w:tcPr>
            <w:tcW w:w="161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50F6D50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NP</w:t>
            </w:r>
          </w:p>
        </w:tc>
        <w:tc>
          <w:tcPr>
            <w:tcW w:w="14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E17141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3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C28043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1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BF6646" w14:textId="77777777" w:rsidR="00905EE6" w:rsidRPr="00373E3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E30">
              <w:rPr>
                <w:rFonts w:ascii="Times New Roman" w:hAnsi="Times New Roman" w:cs="Times New Roman"/>
                <w:b/>
                <w:bCs/>
              </w:rPr>
              <w:t>NS</w:t>
            </w:r>
          </w:p>
        </w:tc>
      </w:tr>
      <w:tr w:rsidR="00905EE6" w14:paraId="65A7AA42" w14:textId="77777777" w:rsidTr="00B21362">
        <w:trPr>
          <w:trHeight w:val="917"/>
          <w:jc w:val="center"/>
        </w:trPr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2715BFEE" w14:textId="77777777" w:rsidR="00905EE6" w:rsidRDefault="00905EE6" w:rsidP="00B2136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14:paraId="0870E62E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6E3B2895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66</w:t>
            </w:r>
          </w:p>
          <w:p w14:paraId="6E90CCF8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</w:tcPr>
          <w:p w14:paraId="44143536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B473A3">
              <w:rPr>
                <w:rFonts w:ascii="Times New Roman" w:hAnsi="Times New Roman" w:cs="Times New Roman"/>
              </w:rPr>
              <w:t>1295-14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1D88">
              <w:rPr>
                <w:rFonts w:ascii="Times New Roman" w:hAnsi="Times New Roman" w:cs="Times New Roman"/>
                <w:sz w:val="20"/>
                <w:szCs w:val="20"/>
              </w:rPr>
              <w:t>(C1300A/R427</w:t>
            </w:r>
            <w:proofErr w:type="gramStart"/>
            <w:r w:rsidRPr="00211D88">
              <w:rPr>
                <w:rFonts w:ascii="Times New Roman" w:hAnsi="Times New Roman" w:cs="Times New Roman"/>
                <w:sz w:val="20"/>
                <w:szCs w:val="20"/>
              </w:rPr>
              <w:t>R)*</w:t>
            </w:r>
            <w:proofErr w:type="gramEnd"/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64A40D7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left w:val="nil"/>
              <w:bottom w:val="nil"/>
              <w:right w:val="nil"/>
            </w:tcBorders>
          </w:tcPr>
          <w:p w14:paraId="79A66B58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B473A3">
              <w:rPr>
                <w:rFonts w:ascii="Times New Roman" w:hAnsi="Times New Roman" w:cs="Times New Roman"/>
              </w:rPr>
              <w:t>1530-1599</w:t>
            </w:r>
          </w:p>
          <w:p w14:paraId="0070F6C0" w14:textId="77777777" w:rsidR="00905EE6" w:rsidRDefault="00905EE6" w:rsidP="00B2136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gridSpan w:val="2"/>
            <w:tcBorders>
              <w:left w:val="nil"/>
              <w:bottom w:val="nil"/>
              <w:right w:val="nil"/>
            </w:tcBorders>
          </w:tcPr>
          <w:p w14:paraId="08B6C6E5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B473A3">
              <w:rPr>
                <w:rFonts w:ascii="Times New Roman" w:hAnsi="Times New Roman" w:cs="Times New Roman"/>
              </w:rPr>
              <w:t>361-465</w:t>
            </w:r>
          </w:p>
          <w:p w14:paraId="66F8F9EF" w14:textId="77777777" w:rsidR="00905EE6" w:rsidRDefault="00905EE6" w:rsidP="00B2136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3"/>
            <w:tcBorders>
              <w:left w:val="nil"/>
              <w:bottom w:val="nil"/>
              <w:right w:val="nil"/>
            </w:tcBorders>
          </w:tcPr>
          <w:p w14:paraId="78993ABF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gridSpan w:val="2"/>
            <w:tcBorders>
              <w:left w:val="nil"/>
              <w:bottom w:val="nil"/>
              <w:right w:val="nil"/>
            </w:tcBorders>
          </w:tcPr>
          <w:p w14:paraId="296FAFB8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left w:val="nil"/>
              <w:bottom w:val="nil"/>
              <w:right w:val="nil"/>
            </w:tcBorders>
          </w:tcPr>
          <w:p w14:paraId="3CB4E2E9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gridSpan w:val="2"/>
            <w:tcBorders>
              <w:left w:val="nil"/>
              <w:bottom w:val="nil"/>
              <w:right w:val="nil"/>
            </w:tcBorders>
          </w:tcPr>
          <w:p w14:paraId="0271DFE9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5EE6" w14:paraId="7C0DBC15" w14:textId="77777777" w:rsidTr="00B21362">
        <w:trPr>
          <w:trHeight w:val="539"/>
          <w:jc w:val="center"/>
        </w:trPr>
        <w:tc>
          <w:tcPr>
            <w:tcW w:w="1580" w:type="dxa"/>
            <w:vMerge/>
            <w:tcBorders>
              <w:left w:val="nil"/>
              <w:right w:val="nil"/>
            </w:tcBorders>
          </w:tcPr>
          <w:p w14:paraId="6C3BA428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57EE1" w14:textId="77777777" w:rsidR="00905EE6" w:rsidRPr="00B473A3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14A64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FB134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B473A3">
              <w:rPr>
                <w:rFonts w:ascii="Times New Roman" w:hAnsi="Times New Roman" w:cs="Times New Roman"/>
              </w:rPr>
              <w:t>1629-1909</w:t>
            </w:r>
          </w:p>
          <w:p w14:paraId="47BDC752" w14:textId="77777777" w:rsidR="00905EE6" w:rsidRPr="00A42EF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EF0">
              <w:rPr>
                <w:rFonts w:ascii="Times New Roman" w:hAnsi="Times New Roman" w:cs="Times New Roman"/>
                <w:sz w:val="20"/>
                <w:szCs w:val="20"/>
              </w:rPr>
              <w:t>(G1740C/G578A)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46DCE" w14:textId="77777777" w:rsidR="00905EE6" w:rsidRPr="00B473A3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B473A3">
              <w:rPr>
                <w:rFonts w:ascii="Times New Roman" w:hAnsi="Times New Roman" w:cs="Times New Roman"/>
              </w:rPr>
              <w:t>493-802</w:t>
            </w:r>
          </w:p>
        </w:tc>
        <w:tc>
          <w:tcPr>
            <w:tcW w:w="16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54996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4B97C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CBA84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C2614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5EE6" w14:paraId="6FC43827" w14:textId="77777777" w:rsidTr="00B21362">
        <w:trPr>
          <w:trHeight w:val="863"/>
          <w:jc w:val="center"/>
        </w:trPr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35F56458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22176168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760099A9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1013E228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074</w:t>
            </w:r>
          </w:p>
          <w:p w14:paraId="65D7D273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</w:tcPr>
          <w:p w14:paraId="23B16F47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-59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906C70A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-1202</w:t>
            </w:r>
          </w:p>
        </w:tc>
        <w:tc>
          <w:tcPr>
            <w:tcW w:w="1672" w:type="dxa"/>
            <w:gridSpan w:val="2"/>
            <w:tcBorders>
              <w:left w:val="nil"/>
              <w:bottom w:val="nil"/>
              <w:right w:val="nil"/>
            </w:tcBorders>
          </w:tcPr>
          <w:p w14:paraId="440EB914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-1284</w:t>
            </w:r>
          </w:p>
        </w:tc>
        <w:tc>
          <w:tcPr>
            <w:tcW w:w="1383" w:type="dxa"/>
            <w:gridSpan w:val="2"/>
            <w:tcBorders>
              <w:left w:val="nil"/>
              <w:bottom w:val="nil"/>
              <w:right w:val="nil"/>
            </w:tcBorders>
          </w:tcPr>
          <w:p w14:paraId="03DF0411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-395</w:t>
            </w:r>
          </w:p>
          <w:p w14:paraId="1DABC4D0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61AA21B9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3"/>
            <w:tcBorders>
              <w:left w:val="nil"/>
              <w:bottom w:val="nil"/>
              <w:right w:val="nil"/>
            </w:tcBorders>
          </w:tcPr>
          <w:p w14:paraId="56DC9EF5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4-852 </w:t>
            </w:r>
            <w:r w:rsidRPr="00A42EF0">
              <w:rPr>
                <w:rFonts w:ascii="Times New Roman" w:hAnsi="Times New Roman" w:cs="Times New Roman"/>
                <w:sz w:val="20"/>
                <w:szCs w:val="20"/>
              </w:rPr>
              <w:t>(G804C/E260Q) (T835G/L270R)</w:t>
            </w:r>
          </w:p>
        </w:tc>
        <w:tc>
          <w:tcPr>
            <w:tcW w:w="1442" w:type="dxa"/>
            <w:gridSpan w:val="2"/>
            <w:tcBorders>
              <w:left w:val="nil"/>
              <w:bottom w:val="nil"/>
              <w:right w:val="nil"/>
            </w:tcBorders>
          </w:tcPr>
          <w:p w14:paraId="68CAF44B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-246</w:t>
            </w:r>
          </w:p>
          <w:p w14:paraId="4D0AD28A" w14:textId="77777777" w:rsidR="00905EE6" w:rsidRPr="00A42EF0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EF0">
              <w:rPr>
                <w:rFonts w:ascii="Times New Roman" w:hAnsi="Times New Roman" w:cs="Times New Roman"/>
                <w:sz w:val="20"/>
                <w:szCs w:val="20"/>
              </w:rPr>
              <w:t>(T213A/V66E)</w:t>
            </w:r>
          </w:p>
          <w:p w14:paraId="333BC430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left w:val="nil"/>
              <w:bottom w:val="nil"/>
              <w:right w:val="nil"/>
            </w:tcBorders>
          </w:tcPr>
          <w:p w14:paraId="16E226ED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-510</w:t>
            </w:r>
          </w:p>
        </w:tc>
        <w:tc>
          <w:tcPr>
            <w:tcW w:w="1110" w:type="dxa"/>
            <w:gridSpan w:val="2"/>
            <w:tcBorders>
              <w:left w:val="nil"/>
              <w:bottom w:val="nil"/>
              <w:right w:val="nil"/>
            </w:tcBorders>
          </w:tcPr>
          <w:p w14:paraId="7CFC227E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5EE6" w14:paraId="14A33CBC" w14:textId="77777777" w:rsidTr="00B21362">
        <w:trPr>
          <w:gridAfter w:val="1"/>
          <w:wAfter w:w="139" w:type="dxa"/>
          <w:trHeight w:val="341"/>
          <w:jc w:val="center"/>
        </w:trPr>
        <w:tc>
          <w:tcPr>
            <w:tcW w:w="1580" w:type="dxa"/>
            <w:vMerge/>
            <w:tcBorders>
              <w:left w:val="nil"/>
              <w:right w:val="nil"/>
            </w:tcBorders>
          </w:tcPr>
          <w:p w14:paraId="55AB1E16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0AE1DD1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-1189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A9D03" w14:textId="77777777" w:rsidR="00905EE6" w:rsidRDefault="00905EE6" w:rsidP="00B2136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1-132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65DDF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C0F6D" w14:textId="77777777" w:rsidR="00905EE6" w:rsidRDefault="00905EE6" w:rsidP="00B2136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-1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189326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20EBD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262-412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C651F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47-87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FFE80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5EE6" w14:paraId="0F804D15" w14:textId="77777777" w:rsidTr="00B21362">
        <w:trPr>
          <w:gridAfter w:val="1"/>
          <w:wAfter w:w="139" w:type="dxa"/>
          <w:trHeight w:val="359"/>
          <w:jc w:val="center"/>
        </w:trPr>
        <w:tc>
          <w:tcPr>
            <w:tcW w:w="1580" w:type="dxa"/>
            <w:vMerge/>
            <w:tcBorders>
              <w:left w:val="nil"/>
              <w:right w:val="nil"/>
            </w:tcBorders>
          </w:tcPr>
          <w:p w14:paraId="555DAFAB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62915E1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4-1414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91BA6" w14:textId="77777777" w:rsidR="00905EE6" w:rsidRDefault="00905EE6" w:rsidP="00B2136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5-195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69103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5F489" w14:textId="77777777" w:rsidR="00905EE6" w:rsidRDefault="00905EE6" w:rsidP="00B2136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8-1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2FA71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EB69E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800-117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07EA7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7896F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5EE6" w14:paraId="05ED2B0B" w14:textId="77777777" w:rsidTr="00B21362">
        <w:trPr>
          <w:gridAfter w:val="1"/>
          <w:wAfter w:w="139" w:type="dxa"/>
          <w:trHeight w:val="287"/>
          <w:jc w:val="center"/>
        </w:trPr>
        <w:tc>
          <w:tcPr>
            <w:tcW w:w="1580" w:type="dxa"/>
            <w:vMerge/>
            <w:tcBorders>
              <w:left w:val="nil"/>
              <w:right w:val="nil"/>
            </w:tcBorders>
          </w:tcPr>
          <w:p w14:paraId="4819C55E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1FB57D78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right w:val="nil"/>
            </w:tcBorders>
          </w:tcPr>
          <w:p w14:paraId="109B21AA" w14:textId="77777777" w:rsidR="00905EE6" w:rsidRDefault="00905EE6" w:rsidP="00B2136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4-212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right w:val="nil"/>
            </w:tcBorders>
          </w:tcPr>
          <w:p w14:paraId="2A672BA9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right w:val="nil"/>
            </w:tcBorders>
          </w:tcPr>
          <w:p w14:paraId="5302AF03" w14:textId="77777777" w:rsidR="00905EE6" w:rsidRDefault="00905EE6" w:rsidP="00B2136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0-17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900DDE8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right w:val="nil"/>
            </w:tcBorders>
          </w:tcPr>
          <w:p w14:paraId="214DE2A0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right w:val="nil"/>
            </w:tcBorders>
          </w:tcPr>
          <w:p w14:paraId="43FBE9B1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324115C6" w14:textId="77777777" w:rsidR="00905EE6" w:rsidRDefault="00905EE6" w:rsidP="00B213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98FDDD" w14:textId="77777777" w:rsidR="00905EE6" w:rsidRPr="00632B04" w:rsidRDefault="00905EE6" w:rsidP="00905EE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Mutations detected in each segment (mutations </w:t>
      </w:r>
      <w:r w:rsidRPr="00B473A3">
        <w:rPr>
          <w:rFonts w:ascii="Times New Roman" w:hAnsi="Times New Roman" w:cs="Times New Roman"/>
        </w:rPr>
        <w:t>at nucleotide level</w:t>
      </w:r>
      <w:r>
        <w:rPr>
          <w:rFonts w:ascii="Times New Roman" w:hAnsi="Times New Roman" w:cs="Times New Roman"/>
        </w:rPr>
        <w:t xml:space="preserve">/mutations </w:t>
      </w:r>
      <w:r w:rsidRPr="00B473A3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amino acid</w:t>
      </w:r>
      <w:r w:rsidRPr="00B473A3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>)</w:t>
      </w:r>
    </w:p>
    <w:p w14:paraId="537A7DAA" w14:textId="77777777" w:rsidR="00962673" w:rsidRDefault="00962673"/>
    <w:sectPr w:rsidR="00962673" w:rsidSect="001F12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73"/>
    <w:rsid w:val="000B41AE"/>
    <w:rsid w:val="00147557"/>
    <w:rsid w:val="001F1288"/>
    <w:rsid w:val="002F21EA"/>
    <w:rsid w:val="00307B75"/>
    <w:rsid w:val="00387EF6"/>
    <w:rsid w:val="004050BE"/>
    <w:rsid w:val="00442386"/>
    <w:rsid w:val="004D719F"/>
    <w:rsid w:val="00517727"/>
    <w:rsid w:val="00554317"/>
    <w:rsid w:val="00573CE3"/>
    <w:rsid w:val="00594555"/>
    <w:rsid w:val="005D60C8"/>
    <w:rsid w:val="00687515"/>
    <w:rsid w:val="006A6A71"/>
    <w:rsid w:val="006D09EA"/>
    <w:rsid w:val="006D5427"/>
    <w:rsid w:val="007A37C9"/>
    <w:rsid w:val="007C367C"/>
    <w:rsid w:val="00806464"/>
    <w:rsid w:val="008321FA"/>
    <w:rsid w:val="00905EE6"/>
    <w:rsid w:val="00925801"/>
    <w:rsid w:val="00950FA6"/>
    <w:rsid w:val="00962673"/>
    <w:rsid w:val="009831EC"/>
    <w:rsid w:val="009A40C6"/>
    <w:rsid w:val="00AB351F"/>
    <w:rsid w:val="00B34CE0"/>
    <w:rsid w:val="00B44C3D"/>
    <w:rsid w:val="00C8141D"/>
    <w:rsid w:val="00CD16CF"/>
    <w:rsid w:val="00CE5831"/>
    <w:rsid w:val="00D427A3"/>
    <w:rsid w:val="00D909A6"/>
    <w:rsid w:val="00FD29D1"/>
    <w:rsid w:val="00FE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48560"/>
  <w15:chartTrackingRefBased/>
  <w15:docId w15:val="{871F9613-1797-4101-A73F-194857CE5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673"/>
    <w:pPr>
      <w:spacing w:after="0" w:line="240" w:lineRule="auto"/>
    </w:pPr>
    <w:rPr>
      <w:rFonts w:ascii="Aptos" w:eastAsia="DengXian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6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6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6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6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6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67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67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67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67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6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6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6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6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6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6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2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6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2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67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2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67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26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6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6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7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Wenjun</dc:creator>
  <cp:keywords/>
  <dc:description/>
  <cp:lastModifiedBy>Shi, Lei (MU-Student)</cp:lastModifiedBy>
  <cp:revision>29</cp:revision>
  <dcterms:created xsi:type="dcterms:W3CDTF">2024-12-16T22:46:00Z</dcterms:created>
  <dcterms:modified xsi:type="dcterms:W3CDTF">2025-05-21T14:30:00Z</dcterms:modified>
</cp:coreProperties>
</file>